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00" w:type="dxa"/>
        <w:jc w:val="left"/>
        <w:tblInd w:w="-92" w:type="dxa"/>
        <w:tblLayout w:type="fixed"/>
        <w:tblCellMar>
          <w:top w:w="9" w:type="dxa"/>
          <w:left w:w="92" w:type="dxa"/>
          <w:bottom w:w="0" w:type="dxa"/>
          <w:right w:w="92" w:type="dxa"/>
        </w:tblCellMar>
      </w:tblPr>
      <w:tblGrid>
        <w:gridCol w:w="2860"/>
        <w:gridCol w:w="4340"/>
      </w:tblGrid>
      <w:tr>
        <w:trPr>
          <w:trHeight w:val="199" w:hRule="atLeast"/>
        </w:trPr>
        <w:tc>
          <w:tcPr>
            <w:tcW w:w="286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Primer Name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Sequence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99" w:before="0" w:after="0"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iA1up-F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tLeast" w:line="199" w:before="0" w:after="0"/>
              <w:rPr>
                <w:rFonts w:ascii="Arial" w:hAnsi="Arial" w:eastAsia="Times New Roman" w:cs="Arial"/>
                <w:color w:val="000000"/>
                <w:kern w:val="2"/>
                <w:sz w:val="16"/>
                <w:szCs w:val="1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atgctgattacgcgactg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iA1up-R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attttgagacacaacgtggctttcattcttatccatcacg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iA1down-F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atgctcgatgagtttttctaacgcgtcagtcaacttcatag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iA1down-R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cagcgccgtcagttcttc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km-F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aaagccacgttgtgtctcaa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 xml:space="preserve">km-R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ttagaaaaactcatcgagcat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hA1up-F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aaggcgacccacatgtg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hA1up-R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agacacaacgtggctttcgattggcccagcgagaatttgc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hA1down-F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catggtgctgggtatccg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hA1down-R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ctcgatgagtttttctaagcattattggcccgcttcttgcg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DC1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atggctggaatagcagg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DC2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cttgaagtgcattctcag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hDF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cacactagtgtgctaacg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26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26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FlhCR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26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ccttctagaacgagataa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aiiA-F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atgacagtaaagaagctt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 xml:space="preserve">aiiA-R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aagggacttatatatat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 xml:space="preserve">YscJaFor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ctgaattgcgtagtgtattgcagcag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99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YscJupR-Tet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99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agcgcattgttagatttcattagttttcacccccccttcga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142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142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YscJdownF-tet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142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gagccgggccacctcgacctgacgtaacacgagcatactgt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207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207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YscJbRev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207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ccgcaagcgagcgagagatta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207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207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TetFor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207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atgaaatctaacaatgcgct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  <w:tr>
        <w:trPr>
          <w:trHeight w:val="207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tLeast" w:line="207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TetRev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  <w:tc>
          <w:tcPr>
            <w:tcW w:w="4340" w:type="dxa"/>
            <w:tcBorders/>
          </w:tcPr>
          <w:p>
            <w:pPr>
              <w:pStyle w:val="Normal"/>
              <w:spacing w:lineRule="atLeast" w:line="207" w:before="0" w:after="0"/>
              <w:rPr>
                <w:rFonts w:ascii="Arial" w:hAnsi="Arial" w:eastAsia="Times New Roman" w:cs="Arial"/>
                <w:sz w:val="36"/>
                <w:szCs w:val="36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eastAsia="en-GB"/>
              </w:rPr>
              <w:t>tcaggtcgaggtggcccggctc</w:t>
            </w:r>
            <w:r>
              <w:rPr>
                <w:rFonts w:eastAsia="Times New Roman" w:cs="Arial" w:ascii="Arial" w:hAnsi="Arial"/>
                <w:color w:val="000000"/>
                <w:kern w:val="2"/>
                <w:sz w:val="16"/>
                <w:szCs w:val="16"/>
                <w:lang w:val="en-US" w:eastAsia="en-GB"/>
              </w:rPr>
              <w:t xml:space="preserve"> 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6T15:11:00Z</dcterms:created>
  <dc:creator>Steve Atkinson</dc:creator>
  <dc:description/>
  <cp:keywords/>
  <dc:language>en-US</dc:language>
  <cp:lastModifiedBy>Steve Atkinson</cp:lastModifiedBy>
  <dcterms:modified xsi:type="dcterms:W3CDTF">2010-11-26T15:13:00Z</dcterms:modified>
  <cp:revision>1</cp:revision>
  <dc:subject/>
  <dc:title/>
</cp:coreProperties>
</file>